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38D65" w14:textId="77777777" w:rsidR="00A51ACE" w:rsidRPr="003A0292" w:rsidRDefault="00A51ACE" w:rsidP="00A51ACE"/>
    <w:p w14:paraId="0C546856" w14:textId="77777777" w:rsidR="00A51ACE" w:rsidRPr="003A0292" w:rsidRDefault="00A51ACE" w:rsidP="00A51ACE">
      <w:pPr>
        <w:rPr>
          <w:rFonts w:ascii="Arial" w:hAnsi="Arial" w:cs="Arial"/>
          <w:b/>
          <w:bCs/>
        </w:rPr>
      </w:pPr>
      <w:r w:rsidRPr="003A0292">
        <w:rPr>
          <w:rFonts w:ascii="Arial" w:hAnsi="Arial" w:cs="Arial"/>
          <w:b/>
          <w:bCs/>
        </w:rPr>
        <w:t>Supplementary Table 2:</w:t>
      </w:r>
    </w:p>
    <w:tbl>
      <w:tblPr>
        <w:tblStyle w:val="Table"/>
        <w:tblW w:w="10558" w:type="dxa"/>
        <w:jc w:val="center"/>
        <w:tblLayout w:type="fixed"/>
        <w:tblLook w:val="0420" w:firstRow="1" w:lastRow="0" w:firstColumn="0" w:lastColumn="0" w:noHBand="0" w:noVBand="1"/>
      </w:tblPr>
      <w:tblGrid>
        <w:gridCol w:w="1721"/>
        <w:gridCol w:w="1914"/>
        <w:gridCol w:w="1914"/>
        <w:gridCol w:w="1914"/>
        <w:gridCol w:w="1914"/>
        <w:gridCol w:w="1181"/>
      </w:tblGrid>
      <w:tr w:rsidR="00A51ACE" w:rsidRPr="003A0292" w14:paraId="2BF64395" w14:textId="77777777" w:rsidTr="00D64EA0">
        <w:trPr>
          <w:cantSplit/>
          <w:tblHeader/>
          <w:jc w:val="center"/>
        </w:trPr>
        <w:tc>
          <w:tcPr>
            <w:tcW w:w="172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5C79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</w:p>
        </w:tc>
        <w:tc>
          <w:tcPr>
            <w:tcW w:w="191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4E65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color w:val="000000"/>
                <w:sz w:val="28"/>
                <w:szCs w:val="28"/>
              </w:rPr>
              <w:t xml:space="preserve">    Overall      </w:t>
            </w:r>
          </w:p>
        </w:tc>
        <w:tc>
          <w:tcPr>
            <w:tcW w:w="191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5AA0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color w:val="000000"/>
                <w:sz w:val="28"/>
                <w:szCs w:val="28"/>
              </w:rPr>
              <w:t xml:space="preserve">       Cluster 1        </w:t>
            </w:r>
          </w:p>
        </w:tc>
        <w:tc>
          <w:tcPr>
            <w:tcW w:w="191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6F1C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color w:val="000000"/>
                <w:sz w:val="28"/>
                <w:szCs w:val="28"/>
              </w:rPr>
              <w:t xml:space="preserve">       Cluster 2        </w:t>
            </w:r>
          </w:p>
        </w:tc>
        <w:tc>
          <w:tcPr>
            <w:tcW w:w="191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6DD9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color w:val="000000"/>
                <w:sz w:val="28"/>
                <w:szCs w:val="28"/>
              </w:rPr>
              <w:t xml:space="preserve">       Cluster 3        </w:t>
            </w:r>
          </w:p>
        </w:tc>
        <w:tc>
          <w:tcPr>
            <w:tcW w:w="118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DEE28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color w:val="000000"/>
                <w:sz w:val="28"/>
                <w:szCs w:val="28"/>
              </w:rPr>
              <w:t>p-value</w:t>
            </w:r>
          </w:p>
        </w:tc>
      </w:tr>
      <w:tr w:rsidR="00A51ACE" w:rsidRPr="003A0292" w14:paraId="2502A746" w14:textId="77777777" w:rsidTr="00D64EA0">
        <w:trPr>
          <w:cantSplit/>
          <w:tblHeader/>
          <w:jc w:val="center"/>
        </w:trPr>
        <w:tc>
          <w:tcPr>
            <w:tcW w:w="172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76CF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A834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i/>
                <w:color w:val="000000"/>
                <w:sz w:val="28"/>
                <w:szCs w:val="28"/>
              </w:rPr>
              <w:t xml:space="preserve">      N=34     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DE42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i/>
                <w:color w:val="000000"/>
                <w:sz w:val="28"/>
                <w:szCs w:val="28"/>
              </w:rPr>
              <w:t xml:space="preserve">      N=9      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95E1F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i/>
                <w:color w:val="000000"/>
                <w:sz w:val="28"/>
                <w:szCs w:val="28"/>
              </w:rPr>
              <w:t xml:space="preserve">      N=18     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CA46E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i/>
                <w:color w:val="000000"/>
                <w:sz w:val="28"/>
                <w:szCs w:val="28"/>
              </w:rPr>
              <w:t xml:space="preserve">      N=7       </w:t>
            </w:r>
          </w:p>
        </w:tc>
        <w:tc>
          <w:tcPr>
            <w:tcW w:w="118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C948" w14:textId="77777777" w:rsidR="00A51ACE" w:rsidRPr="003A0292" w:rsidRDefault="00A51ACE" w:rsidP="00D64EA0">
            <w:pPr>
              <w:jc w:val="center"/>
              <w:rPr>
                <w:rFonts w:ascii="Calibri Light" w:hAnsi="Calibri Light" w:cs="Calibri Light"/>
                <w:sz w:val="28"/>
                <w:szCs w:val="28"/>
              </w:rPr>
            </w:pPr>
            <w:r w:rsidRPr="003A0292">
              <w:rPr>
                <w:rFonts w:ascii="Calibri Light" w:eastAsia="Arial" w:hAnsi="Calibri Light" w:cs="Calibri Light"/>
                <w:b/>
                <w:i/>
                <w:color w:val="000000"/>
                <w:sz w:val="28"/>
                <w:szCs w:val="28"/>
              </w:rPr>
              <w:t xml:space="preserve">         </w:t>
            </w:r>
          </w:p>
        </w:tc>
      </w:tr>
      <w:tr w:rsidR="00A51ACE" w:rsidRPr="003A0292" w14:paraId="5AA7E0D4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F348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Time to suppression (months)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FC9B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4.26 [2.50;5.43]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8C12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3.67 [2.49;5.51]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4622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4.59 [3.31;9.17]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7E04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4.13 [1.76;4.77]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160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0.565  </w:t>
            </w:r>
          </w:p>
        </w:tc>
      </w:tr>
      <w:tr w:rsidR="00A51ACE" w:rsidRPr="003A0292" w14:paraId="25CA2130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1541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Rebound (ever):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629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0335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ADA6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71B6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2EFC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0.792  </w:t>
            </w:r>
          </w:p>
        </w:tc>
      </w:tr>
      <w:tr w:rsidR="00A51ACE" w:rsidRPr="003A0292" w14:paraId="035C5F33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E549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No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F9DC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30 (88.2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4CAE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8 (88.9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8E7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15 (83.3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8015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7 (1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895C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A51ACE" w:rsidRPr="003A0292" w14:paraId="06C8AC36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D3AA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Yes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D3B6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4 (11.8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B46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1 (11.1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96BF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3 (16.7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0F59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0 (0.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FD419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A51ACE" w:rsidRPr="003A0292" w14:paraId="5E646D3B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4119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Spike (ever):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3FBC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FF77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4ED9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B3C6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7DB5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0.571  </w:t>
            </w:r>
          </w:p>
        </w:tc>
      </w:tr>
      <w:tr w:rsidR="00A51ACE" w:rsidRPr="003A0292" w14:paraId="594B16F4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6087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No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EAB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29 (85.3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655C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8 (88.9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6B3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16 (88.9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F87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5 (71.4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BF06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A51ACE" w:rsidRPr="003A0292" w14:paraId="778FB710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7D50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Yes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2467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5 (14.7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620D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1 (11.1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765E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2 (11.1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F8B2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2 (28.6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AAF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A51ACE" w:rsidRPr="003A0292" w14:paraId="6A7090E6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E702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>Virological failure (ever):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1DDB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2424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3ACA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3CB0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      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F598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0.711  </w:t>
            </w:r>
          </w:p>
        </w:tc>
      </w:tr>
      <w:tr w:rsidR="00A51ACE" w:rsidRPr="003A0292" w14:paraId="20AA6A3F" w14:textId="77777777" w:rsidTr="00D64EA0">
        <w:trPr>
          <w:cantSplit/>
          <w:jc w:val="center"/>
        </w:trPr>
        <w:tc>
          <w:tcPr>
            <w:tcW w:w="17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A8BC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No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24B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32 (94.1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5F76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9 (1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FE72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16 (88.9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</w:p>
        </w:tc>
        <w:tc>
          <w:tcPr>
            <w:tcW w:w="1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275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7 (1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2858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  <w:tr w:rsidR="00A51ACE" w:rsidRPr="003A0292" w14:paraId="69185CFC" w14:textId="77777777" w:rsidTr="00D64EA0">
        <w:trPr>
          <w:cantSplit/>
          <w:jc w:val="center"/>
        </w:trPr>
        <w:tc>
          <w:tcPr>
            <w:tcW w:w="172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C828" w14:textId="77777777" w:rsidR="00A51ACE" w:rsidRPr="003A0292" w:rsidRDefault="00A51ACE" w:rsidP="00D64EA0">
            <w:pPr>
              <w:spacing w:before="40" w:after="40"/>
              <w:ind w:left="100" w:right="100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Yes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7521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2 (5.88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6195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0 (0.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6EDD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2 (11.1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F70B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0 (0.00</w:t>
            </w:r>
            <w:proofErr w:type="gramStart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%)   </w:t>
            </w:r>
            <w:proofErr w:type="gramEnd"/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18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23E8" w14:textId="77777777" w:rsidR="00A51ACE" w:rsidRPr="003A0292" w:rsidRDefault="00A51ACE" w:rsidP="00D64EA0">
            <w:pPr>
              <w:spacing w:before="40" w:after="40"/>
              <w:ind w:left="100" w:right="100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3A0292">
              <w:rPr>
                <w:rFonts w:ascii="Calibri Light" w:eastAsia="Roboto" w:hAnsi="Calibri Light" w:cs="Calibri Light"/>
                <w:color w:val="111111"/>
                <w:sz w:val="22"/>
                <w:szCs w:val="22"/>
              </w:rPr>
              <w:t xml:space="preserve">         </w:t>
            </w:r>
          </w:p>
        </w:tc>
      </w:tr>
    </w:tbl>
    <w:p w14:paraId="66B42A5A" w14:textId="77777777" w:rsidR="00A51ACE" w:rsidRPr="003A0292" w:rsidRDefault="00A51ACE" w:rsidP="00A51ACE"/>
    <w:p w14:paraId="28C9B3BC" w14:textId="77777777" w:rsidR="00A51ACE" w:rsidRPr="003A0292" w:rsidRDefault="00A51ACE" w:rsidP="00A51ACE">
      <w:pPr>
        <w:pStyle w:val="EndNoteBibliography"/>
      </w:pPr>
    </w:p>
    <w:p w14:paraId="7D1EC6B9" w14:textId="77777777" w:rsidR="006E4431" w:rsidRDefault="00A51ACE"/>
    <w:sectPr w:rsidR="006E4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CE"/>
    <w:rsid w:val="00803A40"/>
    <w:rsid w:val="009968A6"/>
    <w:rsid w:val="00A5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04679"/>
  <w15:chartTrackingRefBased/>
  <w15:docId w15:val="{A95C6516-3043-4A12-84B2-6085917F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A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A51AC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customStyle="1" w:styleId="Table">
    <w:name w:val="Table"/>
    <w:semiHidden/>
    <w:unhideWhenUsed/>
    <w:qFormat/>
    <w:rsid w:val="00A51AC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ldi, Stefano</dc:creator>
  <cp:keywords/>
  <dc:description/>
  <cp:lastModifiedBy>Rinaldi, Stefano</cp:lastModifiedBy>
  <cp:revision>1</cp:revision>
  <dcterms:created xsi:type="dcterms:W3CDTF">2021-04-12T16:27:00Z</dcterms:created>
  <dcterms:modified xsi:type="dcterms:W3CDTF">2021-04-12T16:27:00Z</dcterms:modified>
</cp:coreProperties>
</file>